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900" w:rsidRPr="00D34CB9" w:rsidDel="002D1FBE" w:rsidRDefault="00054900" w:rsidP="00054900">
      <w:pPr>
        <w:ind w:right="11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upplementary Table 1</w:t>
      </w:r>
      <w:r w:rsidRPr="00D34CB9">
        <w:rPr>
          <w:rFonts w:ascii="Times New Roman" w:hAnsi="Times New Roman" w:cs="Times New Roman"/>
          <w:sz w:val="24"/>
          <w:szCs w:val="24"/>
        </w:rPr>
        <w:t>: Parameters for fruit rating and rating scale used for SweeTango</w:t>
      </w:r>
      <w:r>
        <w:rPr>
          <w:rFonts w:ascii="Times New Roman" w:hAnsi="Times New Roman" w:cs="Times New Roman"/>
          <w:sz w:val="24"/>
          <w:szCs w:val="24"/>
        </w:rPr>
        <w:t>™</w:t>
      </w:r>
      <w:r w:rsidRPr="00D34CB9">
        <w:rPr>
          <w:rFonts w:ascii="Times New Roman" w:hAnsi="Times New Roman" w:cs="Times New Roman"/>
          <w:sz w:val="24"/>
          <w:szCs w:val="24"/>
        </w:rPr>
        <w:t xml:space="preserve"> apples.</w:t>
      </w:r>
    </w:p>
    <w:tbl>
      <w:tblPr>
        <w:tblStyle w:val="TableGridLight"/>
        <w:tblW w:w="71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2869"/>
        <w:gridCol w:w="1805"/>
        <w:gridCol w:w="1217"/>
      </w:tblGrid>
      <w:tr w:rsidR="00054900" w:rsidRPr="00B91117" w:rsidTr="00FF0FE2">
        <w:trPr>
          <w:trHeight w:val="234"/>
          <w:jc w:val="center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Rating</w:t>
            </w:r>
          </w:p>
        </w:tc>
      </w:tr>
      <w:tr w:rsidR="00054900" w:rsidRPr="00B91117" w:rsidTr="00FF0FE2">
        <w:trPr>
          <w:trHeight w:val="234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Red Sk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kin</w:t>
            </w: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 xml:space="preserve"> surface 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col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&gt;8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</w:tr>
      <w:tr w:rsidR="00054900" w:rsidRPr="00B91117" w:rsidTr="00FF0FE2">
        <w:trPr>
          <w:trHeight w:val="234"/>
          <w:jc w:val="center"/>
        </w:trPr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60-79%</w:t>
            </w: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054900" w:rsidRPr="00B91117" w:rsidTr="00FF0FE2">
        <w:trPr>
          <w:trHeight w:val="234"/>
          <w:jc w:val="center"/>
        </w:trPr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20-60%</w:t>
            </w: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54900" w:rsidRPr="00B91117" w:rsidTr="00FF0FE2">
        <w:trPr>
          <w:trHeight w:val="234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&lt;2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</w:tr>
      <w:tr w:rsidR="00054900" w:rsidRPr="00B91117" w:rsidTr="00FF0FE2">
        <w:trPr>
          <w:trHeight w:val="234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Diameter of apple (m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&gt;69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EF/F</w:t>
            </w:r>
          </w:p>
        </w:tc>
      </w:tr>
      <w:tr w:rsidR="00054900" w:rsidRPr="00B91117" w:rsidTr="00FF0FE2">
        <w:trPr>
          <w:trHeight w:val="234"/>
          <w:jc w:val="center"/>
        </w:trPr>
        <w:tc>
          <w:tcPr>
            <w:tcW w:w="0" w:type="auto"/>
            <w:noWrap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63.5-69.5</w:t>
            </w:r>
          </w:p>
        </w:tc>
        <w:tc>
          <w:tcPr>
            <w:tcW w:w="0" w:type="auto"/>
            <w:noWrap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54900" w:rsidRPr="00B91117" w:rsidTr="00FF0FE2">
        <w:trPr>
          <w:trHeight w:val="234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&lt;6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</w:tr>
      <w:tr w:rsidR="00054900" w:rsidRPr="00B91117" w:rsidTr="00FF0FE2">
        <w:trPr>
          <w:trHeight w:val="234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Russet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% surface webbed/blotch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&lt;1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</w:tr>
      <w:tr w:rsidR="00054900" w:rsidRPr="00B91117" w:rsidTr="00FF0FE2">
        <w:trPr>
          <w:trHeight w:val="234"/>
          <w:jc w:val="center"/>
        </w:trPr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10-25%</w:t>
            </w: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054900" w:rsidRPr="00B91117" w:rsidTr="00FF0FE2">
        <w:trPr>
          <w:trHeight w:val="234"/>
          <w:jc w:val="center"/>
        </w:trPr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&gt;25%</w:t>
            </w: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54900" w:rsidRPr="00B91117" w:rsidTr="00FF0FE2">
        <w:trPr>
          <w:trHeight w:val="234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Deform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Asymmetry/misshapen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</w:tr>
      <w:tr w:rsidR="00054900" w:rsidRPr="00B91117" w:rsidTr="00FF0FE2">
        <w:trPr>
          <w:trHeight w:val="234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Blemish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Open wound/rott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054900" w:rsidRPr="00B91117" w:rsidTr="00FF0FE2">
        <w:trPr>
          <w:trHeight w:val="234"/>
          <w:jc w:val="center"/>
        </w:trPr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EF/F/M/U</w:t>
            </w:r>
          </w:p>
        </w:tc>
      </w:tr>
      <w:tr w:rsidR="00054900" w:rsidRPr="00B91117" w:rsidTr="00FF0FE2">
        <w:trPr>
          <w:trHeight w:val="234"/>
          <w:jc w:val="center"/>
        </w:trPr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Closed wound (&gt;9.5 mm)</w:t>
            </w: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M/U</w:t>
            </w:r>
          </w:p>
        </w:tc>
      </w:tr>
      <w:tr w:rsidR="00054900" w:rsidRPr="00B91117" w:rsidTr="00FF0FE2">
        <w:trPr>
          <w:trHeight w:val="234"/>
          <w:jc w:val="center"/>
        </w:trPr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EF/F</w:t>
            </w:r>
          </w:p>
        </w:tc>
      </w:tr>
      <w:tr w:rsidR="00054900" w:rsidRPr="00B91117" w:rsidTr="00FF0FE2">
        <w:trPr>
          <w:trHeight w:val="234"/>
          <w:jc w:val="center"/>
        </w:trPr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Closed wound (&lt;9.5 mm)</w:t>
            </w: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0" w:type="auto"/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F/M/U</w:t>
            </w:r>
          </w:p>
        </w:tc>
      </w:tr>
      <w:tr w:rsidR="00054900" w:rsidRPr="00B91117" w:rsidTr="00FF0FE2">
        <w:trPr>
          <w:trHeight w:val="234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054900" w:rsidRPr="00B91117" w:rsidRDefault="00054900" w:rsidP="00FF0F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117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</w:tr>
    </w:tbl>
    <w:p w:rsidR="00054900" w:rsidRDefault="00054900" w:rsidP="00054900"/>
    <w:p w:rsidR="00054900" w:rsidRDefault="00054900" w:rsidP="00535474">
      <w:pPr>
        <w:rPr>
          <w:rFonts w:ascii="Times New Roman" w:hAnsi="Times New Roman" w:cs="Times New Roman"/>
          <w:sz w:val="24"/>
          <w:szCs w:val="24"/>
        </w:rPr>
      </w:pPr>
    </w:p>
    <w:p w:rsidR="00054900" w:rsidRPr="004673D0" w:rsidRDefault="00054900" w:rsidP="00535474">
      <w:pPr>
        <w:rPr>
          <w:rFonts w:ascii="Times New Roman" w:hAnsi="Times New Roman" w:cs="Times New Roman"/>
          <w:sz w:val="24"/>
          <w:szCs w:val="24"/>
        </w:rPr>
        <w:sectPr w:rsidR="00054900" w:rsidRPr="004673D0" w:rsidSect="00054900">
          <w:footerReference w:type="default" r:id="rId6"/>
          <w:type w:val="continuous"/>
          <w:pgSz w:w="12240" w:h="15840" w:code="1"/>
          <w:pgMar w:top="2160" w:right="1440" w:bottom="2160" w:left="1440" w:header="720" w:footer="1728" w:gutter="0"/>
          <w:lnNumType w:countBy="1" w:restart="continuous"/>
          <w:cols w:space="720"/>
          <w:docGrid w:linePitch="360"/>
        </w:sectPr>
      </w:pPr>
      <w:bookmarkStart w:id="0" w:name="_GoBack"/>
      <w:bookmarkEnd w:id="0"/>
    </w:p>
    <w:p w:rsidR="00856FFC" w:rsidRDefault="007D1300" w:rsidP="00054900">
      <w:pPr>
        <w:ind w:right="1170"/>
      </w:pPr>
    </w:p>
    <w:sectPr w:rsidR="00856FFC" w:rsidSect="000549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1300" w:rsidRDefault="007D1300">
      <w:pPr>
        <w:spacing w:after="0" w:line="240" w:lineRule="auto"/>
      </w:pPr>
      <w:r>
        <w:separator/>
      </w:r>
    </w:p>
  </w:endnote>
  <w:endnote w:type="continuationSeparator" w:id="0">
    <w:p w:rsidR="007D1300" w:rsidRDefault="007D13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5DCD" w:rsidRDefault="007D13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1300" w:rsidRDefault="007D1300">
      <w:pPr>
        <w:spacing w:after="0" w:line="240" w:lineRule="auto"/>
      </w:pPr>
      <w:r>
        <w:separator/>
      </w:r>
    </w:p>
  </w:footnote>
  <w:footnote w:type="continuationSeparator" w:id="0">
    <w:p w:rsidR="007D1300" w:rsidRDefault="007D13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474"/>
    <w:rsid w:val="00054900"/>
    <w:rsid w:val="00224E37"/>
    <w:rsid w:val="00535474"/>
    <w:rsid w:val="005920F0"/>
    <w:rsid w:val="00673524"/>
    <w:rsid w:val="007D1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D69B3"/>
  <w15:chartTrackingRefBased/>
  <w15:docId w15:val="{57BFAAFF-5178-4EF2-BBA5-5287B064A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4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54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474"/>
  </w:style>
  <w:style w:type="paragraph" w:styleId="Caption">
    <w:name w:val="caption"/>
    <w:basedOn w:val="Normal"/>
    <w:next w:val="Normal"/>
    <w:uiPriority w:val="35"/>
    <w:unhideWhenUsed/>
    <w:qFormat/>
    <w:rsid w:val="005354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35474"/>
  </w:style>
  <w:style w:type="table" w:styleId="TableGridLight">
    <w:name w:val="Grid Table Light"/>
    <w:basedOn w:val="TableNormal"/>
    <w:uiPriority w:val="40"/>
    <w:rsid w:val="00673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G Nelson</dc:creator>
  <cp:keywords/>
  <dc:description/>
  <cp:lastModifiedBy>Sally G Nelson</cp:lastModifiedBy>
  <cp:revision>3</cp:revision>
  <dcterms:created xsi:type="dcterms:W3CDTF">2023-09-22T19:34:00Z</dcterms:created>
  <dcterms:modified xsi:type="dcterms:W3CDTF">2023-09-25T17:07:00Z</dcterms:modified>
</cp:coreProperties>
</file>